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07520F" w14:textId="62702175" w:rsidR="00F532B4" w:rsidRPr="00E54455" w:rsidRDefault="00F532B4" w:rsidP="00F532B4">
      <w:pPr>
        <w:spacing w:after="0" w:line="480" w:lineRule="auto"/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</w:pPr>
      <w:r w:rsidRPr="00E54455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S</w:t>
      </w:r>
      <w:r w:rsidRPr="00E54455">
        <w:rPr>
          <w:rFonts w:ascii="Times New Roman" w:hAnsi="Times New Roman" w:cs="Times New Roman" w:hint="eastAsia"/>
          <w:color w:val="000000" w:themeColor="text1"/>
          <w:szCs w:val="20"/>
          <w:shd w:val="clear" w:color="auto" w:fill="FFFFFF"/>
        </w:rPr>
        <w:t xml:space="preserve">upplementary </w:t>
      </w:r>
      <w:r w:rsidRPr="00E54455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 xml:space="preserve">Table 3. General characteristics of the study population according to the </w:t>
      </w:r>
      <w:r w:rsidR="00EA4F24" w:rsidRPr="00E54455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pancreatic cancer</w:t>
      </w:r>
      <w:r w:rsidR="00EA4F24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 xml:space="preserve">mortality </w:t>
      </w:r>
      <w:bookmarkStart w:id="0" w:name="_GoBack"/>
      <w:bookmarkEnd w:id="0"/>
    </w:p>
    <w:p w14:paraId="1D075210" w14:textId="77777777" w:rsidR="00F532B4" w:rsidRDefault="00F532B4" w:rsidP="00F532B4">
      <w:pPr>
        <w:spacing w:after="0" w:line="480" w:lineRule="auto"/>
        <w:rPr>
          <w:rFonts w:ascii="Times New Roman" w:hAnsi="Times New Roman" w:cs="Times New Roman"/>
          <w:color w:val="000000"/>
          <w:szCs w:val="20"/>
          <w:shd w:val="clear" w:color="auto" w:fill="FFFFFF"/>
        </w:rPr>
      </w:pP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1"/>
        <w:gridCol w:w="426"/>
        <w:gridCol w:w="535"/>
        <w:gridCol w:w="426"/>
        <w:gridCol w:w="445"/>
        <w:gridCol w:w="322"/>
        <w:gridCol w:w="445"/>
        <w:gridCol w:w="522"/>
        <w:gridCol w:w="425"/>
        <w:gridCol w:w="445"/>
        <w:gridCol w:w="322"/>
        <w:gridCol w:w="445"/>
        <w:gridCol w:w="522"/>
        <w:gridCol w:w="425"/>
        <w:gridCol w:w="445"/>
        <w:gridCol w:w="338"/>
        <w:gridCol w:w="445"/>
        <w:gridCol w:w="522"/>
      </w:tblGrid>
      <w:tr w:rsidR="00F532B4" w:rsidRPr="00EA50C9" w14:paraId="1D075219" w14:textId="77777777" w:rsidTr="00812C52">
        <w:trPr>
          <w:trHeight w:val="216"/>
        </w:trPr>
        <w:tc>
          <w:tcPr>
            <w:tcW w:w="2235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11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1317" w:type="dxa"/>
            <w:gridSpan w:val="2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12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2351" w:type="dxa"/>
            <w:gridSpan w:val="4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13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6"/>
                <w:szCs w:val="16"/>
              </w:rPr>
              <w:t>3-month mortality</w:t>
            </w:r>
          </w:p>
        </w:tc>
        <w:tc>
          <w:tcPr>
            <w:tcW w:w="715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14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EA50C9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2351" w:type="dxa"/>
            <w:gridSpan w:val="4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15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6"/>
                <w:szCs w:val="16"/>
              </w:rPr>
              <w:t>6-month mortality</w:t>
            </w:r>
          </w:p>
        </w:tc>
        <w:tc>
          <w:tcPr>
            <w:tcW w:w="715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16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EA50C9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2407" w:type="dxa"/>
            <w:gridSpan w:val="4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17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6"/>
                <w:szCs w:val="16"/>
              </w:rPr>
              <w:t>1-year Mortality</w:t>
            </w:r>
          </w:p>
        </w:tc>
        <w:tc>
          <w:tcPr>
            <w:tcW w:w="715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18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EA50C9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</w:tr>
      <w:tr w:rsidR="00F532B4" w:rsidRPr="00EA50C9" w14:paraId="1D075225" w14:textId="77777777" w:rsidTr="00812C52">
        <w:trPr>
          <w:trHeight w:val="216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07521A" w14:textId="77777777" w:rsidR="00F532B4" w:rsidRPr="00EA50C9" w:rsidRDefault="00F532B4" w:rsidP="00812C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07521B" w14:textId="77777777" w:rsidR="00F532B4" w:rsidRPr="00EA50C9" w:rsidRDefault="00F532B4" w:rsidP="00812C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1C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1D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D07521E" w14:textId="77777777" w:rsidR="00F532B4" w:rsidRPr="00EA50C9" w:rsidRDefault="00F532B4" w:rsidP="00812C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1F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20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D075221" w14:textId="77777777" w:rsidR="00F532B4" w:rsidRPr="00EA50C9" w:rsidRDefault="00F532B4" w:rsidP="00812C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22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0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23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D075224" w14:textId="77777777" w:rsidR="00F532B4" w:rsidRPr="00EA50C9" w:rsidRDefault="00F532B4" w:rsidP="00812C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</w:p>
        </w:tc>
      </w:tr>
      <w:tr w:rsidR="00F532B4" w:rsidRPr="00EA50C9" w14:paraId="1D075238" w14:textId="77777777" w:rsidTr="00812C52">
        <w:trPr>
          <w:trHeight w:val="376"/>
        </w:trPr>
        <w:tc>
          <w:tcPr>
            <w:tcW w:w="223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26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60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27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,975 </w:t>
            </w:r>
          </w:p>
        </w:tc>
        <w:tc>
          <w:tcPr>
            <w:tcW w:w="71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28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100.0)</w:t>
            </w:r>
          </w:p>
        </w:tc>
        <w:tc>
          <w:tcPr>
            <w:tcW w:w="60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29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,593 </w:t>
            </w:r>
          </w:p>
        </w:tc>
        <w:tc>
          <w:tcPr>
            <w:tcW w:w="60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2A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80.7)</w:t>
            </w:r>
          </w:p>
        </w:tc>
        <w:tc>
          <w:tcPr>
            <w:tcW w:w="54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2B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382 </w:t>
            </w:r>
          </w:p>
        </w:tc>
        <w:tc>
          <w:tcPr>
            <w:tcW w:w="60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2C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19.3)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D07522D" w14:textId="77777777" w:rsidR="00F532B4" w:rsidRPr="00EA50C9" w:rsidRDefault="00F532B4" w:rsidP="00812C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2E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,350 </w:t>
            </w:r>
          </w:p>
        </w:tc>
        <w:tc>
          <w:tcPr>
            <w:tcW w:w="60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2F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68.4)</w:t>
            </w:r>
          </w:p>
        </w:tc>
        <w:tc>
          <w:tcPr>
            <w:tcW w:w="54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30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625 </w:t>
            </w:r>
          </w:p>
        </w:tc>
        <w:tc>
          <w:tcPr>
            <w:tcW w:w="60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31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31.6)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D075232" w14:textId="77777777" w:rsidR="00F532B4" w:rsidRPr="00EA50C9" w:rsidRDefault="00F532B4" w:rsidP="00812C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33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,080 </w:t>
            </w:r>
          </w:p>
        </w:tc>
        <w:tc>
          <w:tcPr>
            <w:tcW w:w="60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34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54.7)</w:t>
            </w:r>
          </w:p>
        </w:tc>
        <w:tc>
          <w:tcPr>
            <w:tcW w:w="60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35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895 </w:t>
            </w:r>
          </w:p>
        </w:tc>
        <w:tc>
          <w:tcPr>
            <w:tcW w:w="60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36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45.3)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D075237" w14:textId="77777777" w:rsidR="00F532B4" w:rsidRPr="00EA50C9" w:rsidRDefault="00F532B4" w:rsidP="00812C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</w:p>
        </w:tc>
      </w:tr>
      <w:tr w:rsidR="00F532B4" w:rsidRPr="00EA50C9" w14:paraId="1D07524B" w14:textId="77777777" w:rsidTr="00812C52">
        <w:trPr>
          <w:trHeight w:val="37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39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6"/>
                <w:szCs w:val="16"/>
              </w:rPr>
              <w:t>Healthcare Vulnerability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3A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3B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3C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3D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3E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3F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40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0.001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41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42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43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44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45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0.013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46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47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48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49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4A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0.0587</w:t>
            </w:r>
          </w:p>
        </w:tc>
      </w:tr>
      <w:tr w:rsidR="00F532B4" w:rsidRPr="00EA50C9" w14:paraId="1D07525E" w14:textId="77777777" w:rsidTr="00812C52">
        <w:trPr>
          <w:trHeight w:val="21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4C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Vulnerable region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4D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279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4E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14.1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4F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205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50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73.5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51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74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52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26.5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53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54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73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55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62.0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56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06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57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38.0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58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59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38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5A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49.5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5B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41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5C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50.5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5D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532B4" w:rsidRPr="00EA50C9" w14:paraId="1D075271" w14:textId="77777777" w:rsidTr="00812C52">
        <w:trPr>
          <w:trHeight w:val="21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5F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Non-vulnerable region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60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,696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61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85.9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62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,388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63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81.8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64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308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65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18.2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66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67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,177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68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69.4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69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519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6A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30.6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6B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6C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942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6D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55.5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6E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754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6F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44.5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70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532B4" w:rsidRPr="00EA50C9" w14:paraId="1D075284" w14:textId="77777777" w:rsidTr="00812C52">
        <w:trPr>
          <w:trHeight w:val="37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72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6"/>
                <w:szCs w:val="16"/>
              </w:rPr>
              <w:t>Pancreatic Cancer Treatmen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73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74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75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76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77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78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79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7A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7B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7C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7D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7E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7F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80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81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82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83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&lt;.0001</w:t>
            </w:r>
          </w:p>
        </w:tc>
      </w:tr>
      <w:tr w:rsidR="00F532B4" w:rsidRPr="00EA50C9" w14:paraId="1D075297" w14:textId="77777777" w:rsidTr="00812C52">
        <w:trPr>
          <w:trHeight w:val="21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85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86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860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87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43.5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88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808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89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94.0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8A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52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8B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6.0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8C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8D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714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8E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83.0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8F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46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90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17.0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91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92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535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93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62.2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94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325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95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37.8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96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532B4" w:rsidRPr="00EA50C9" w14:paraId="1D0752AA" w14:textId="77777777" w:rsidTr="00812C52">
        <w:trPr>
          <w:trHeight w:val="21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98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99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,115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9A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56.5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9B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785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9C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70.4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9D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330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9E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29.6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9F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A0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636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A1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57.0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A2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479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A3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43.0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A4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A5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545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A6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48.9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A7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570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A8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51.1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A9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532B4" w:rsidRPr="00EA50C9" w14:paraId="1D0752BD" w14:textId="77777777" w:rsidTr="00812C52">
        <w:trPr>
          <w:trHeight w:val="37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AB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AC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AD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AE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AF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B0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B1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B2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0.782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B3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B4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B5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B6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B7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0.387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B8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B9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BA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BB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BC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0.5063</w:t>
            </w:r>
          </w:p>
        </w:tc>
      </w:tr>
      <w:tr w:rsidR="00F532B4" w:rsidRPr="00EA50C9" w14:paraId="1D0752D0" w14:textId="77777777" w:rsidTr="00812C52">
        <w:trPr>
          <w:trHeight w:val="21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BE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BF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,093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C0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55.3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C1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884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C2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80.9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C3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209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C4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19.1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C5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C6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756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C7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69.2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C8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337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C9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30.8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CA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CB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605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CC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55.4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CD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488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CE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44.6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CF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532B4" w:rsidRPr="00EA50C9" w14:paraId="1D0752E3" w14:textId="77777777" w:rsidTr="00812C52">
        <w:trPr>
          <w:trHeight w:val="21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D1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D2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882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D3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44.7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D4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709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D5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80.4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D6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73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D7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19.6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D8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D9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594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DA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67.3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DB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288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DC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32.7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DD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DE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475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DF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53.9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E0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407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E1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46.1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E2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532B4" w:rsidRPr="00EA50C9" w14:paraId="1D0752F6" w14:textId="77777777" w:rsidTr="00812C52">
        <w:trPr>
          <w:trHeight w:val="37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E4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E5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E6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E7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E8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E9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EA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EB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EC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ED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EE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EF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F0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F1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F2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F3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F4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F5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&lt;.0001</w:t>
            </w:r>
          </w:p>
        </w:tc>
      </w:tr>
      <w:tr w:rsidR="00F532B4" w:rsidRPr="00EA50C9" w14:paraId="1D075309" w14:textId="77777777" w:rsidTr="00812C52">
        <w:trPr>
          <w:trHeight w:val="21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F7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&lt;5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F8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73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F9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8.8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FA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62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FB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93.6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FC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FD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6.4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FE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2FF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49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00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86.1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01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24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02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13.9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03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04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38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05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79.8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06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35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07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20.2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08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532B4" w:rsidRPr="00EA50C9" w14:paraId="1D07531C" w14:textId="77777777" w:rsidTr="00812C52">
        <w:trPr>
          <w:trHeight w:val="21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0A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50-6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0B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311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0C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15.7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0D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284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0E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91.3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0F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27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10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8.7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11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12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251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13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80.7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14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15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19.3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16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17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95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18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62.7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19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16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1A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37.3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1B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532B4" w:rsidRPr="00EA50C9" w14:paraId="1D07532F" w14:textId="77777777" w:rsidTr="00812C52">
        <w:trPr>
          <w:trHeight w:val="21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1D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60-7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1E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503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1F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25.5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20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436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21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86.7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22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67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23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13.3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24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25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388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26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77.1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27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15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28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22.9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29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2A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317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2B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63.0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2C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86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2D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37.0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2E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532B4" w:rsidRPr="00EA50C9" w14:paraId="1D075342" w14:textId="77777777" w:rsidTr="00812C52">
        <w:trPr>
          <w:trHeight w:val="21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30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70-8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31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598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32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30.3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33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471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34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78.8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35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27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36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21.2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37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38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379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39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63.4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3A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219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3B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36.6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3C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3D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298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3E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49.8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3F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300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40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50.2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41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532B4" w:rsidRPr="00EA50C9" w14:paraId="1D075355" w14:textId="77777777" w:rsidTr="00812C52">
        <w:trPr>
          <w:trHeight w:val="21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43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굴림" w:hint="eastAsia"/>
                <w:color w:val="000000"/>
                <w:kern w:val="0"/>
                <w:sz w:val="16"/>
                <w:szCs w:val="16"/>
              </w:rPr>
              <w:t>≥</w:t>
            </w: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44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390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45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19.7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46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240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47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61.5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48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50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49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38.5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4A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4B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83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4C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46.9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4D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207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4E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53.1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4F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50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32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51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33.8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52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258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53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66.2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54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532B4" w:rsidRPr="00EA50C9" w14:paraId="1D075368" w14:textId="77777777" w:rsidTr="00812C52">
        <w:trPr>
          <w:trHeight w:val="37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56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6"/>
                <w:szCs w:val="16"/>
              </w:rPr>
              <w:t>Household incom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57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58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59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5A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5B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5C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5D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0.792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5E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5F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60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61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62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0.526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63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64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65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66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67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0.1328</w:t>
            </w:r>
          </w:p>
        </w:tc>
      </w:tr>
      <w:tr w:rsidR="00F532B4" w:rsidRPr="00EA50C9" w14:paraId="1D07537B" w14:textId="77777777" w:rsidTr="00812C52">
        <w:trPr>
          <w:trHeight w:val="21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69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6A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437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6B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22.1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6C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349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6D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79.9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6E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88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6F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20.1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70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71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289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72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66.1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73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48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74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33.9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75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76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222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77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50.8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78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215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79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49.2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7A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532B4" w:rsidRPr="00EA50C9" w14:paraId="1D07538E" w14:textId="77777777" w:rsidTr="00812C52">
        <w:trPr>
          <w:trHeight w:val="21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7C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Mid-low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7D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621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7E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31.4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7F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506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80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81.5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81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15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82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18.5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83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84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428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85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68.9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86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93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87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31.1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88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89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354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8A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57.0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8B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267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8C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43.0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8D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532B4" w:rsidRPr="00EA50C9" w14:paraId="1D0753A1" w14:textId="77777777" w:rsidTr="00812C52">
        <w:trPr>
          <w:trHeight w:val="21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8F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Mid-high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90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917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91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46.4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92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738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93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80.5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94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79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95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19.5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96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97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633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98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69.0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99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284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9A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31.0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9B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9C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504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9D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55.0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9E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413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9F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45.0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A0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532B4" w:rsidRPr="00EA50C9" w14:paraId="1D0753B4" w14:textId="77777777" w:rsidTr="00812C52">
        <w:trPr>
          <w:trHeight w:val="37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A2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6"/>
                <w:szCs w:val="16"/>
              </w:rPr>
              <w:t xml:space="preserve">Medical Insurance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A3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A4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A5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A6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A7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A8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A9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0.935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AA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AB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AC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AD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AE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0.506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AF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B0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B1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B2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B3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0.3775</w:t>
            </w:r>
          </w:p>
        </w:tc>
      </w:tr>
      <w:tr w:rsidR="00F532B4" w:rsidRPr="00EA50C9" w14:paraId="1D0753C7" w14:textId="77777777" w:rsidTr="00812C52">
        <w:trPr>
          <w:trHeight w:val="21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B5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Insurance Coverage(Regional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B6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639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B7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32.4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B8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517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B9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80.9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BA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22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BB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19.1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BC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BD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436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BE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68.2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BF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203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C0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31.8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C1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C2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351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C3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54.9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C4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288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C5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45.1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C6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532B4" w:rsidRPr="00EA50C9" w14:paraId="1D0753DA" w14:textId="77777777" w:rsidTr="00812C52">
        <w:trPr>
          <w:trHeight w:val="21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C8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Insurance Coverage(corporate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C9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,279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CA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64.8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CB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,031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CC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80.6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CD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248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CE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19.4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CF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D0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879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D1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68.7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D2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400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D3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31.3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D4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D5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703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D6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55.0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D7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576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D8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45.0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D9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532B4" w:rsidRPr="00EA50C9" w14:paraId="1D0753ED" w14:textId="77777777" w:rsidTr="00812C52">
        <w:trPr>
          <w:trHeight w:val="21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DB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Medical Aid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DC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57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DD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2.9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DE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45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DF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78.9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E0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2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E1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21.1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E2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E3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35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E4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61.4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E5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22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E6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38.6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E7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E8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26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E9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45.6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EA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31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EB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54.4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EC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532B4" w:rsidRPr="00EA50C9" w14:paraId="1D075400" w14:textId="77777777" w:rsidTr="00812C52">
        <w:trPr>
          <w:trHeight w:val="37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EE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6"/>
                <w:szCs w:val="16"/>
              </w:rPr>
              <w:t>Disorder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EF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F0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F1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F2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F3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F4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F5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0.002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F6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F7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F8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F9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FA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FB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FC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FD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FE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3FF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0.0013</w:t>
            </w:r>
          </w:p>
        </w:tc>
      </w:tr>
      <w:tr w:rsidR="00F532B4" w:rsidRPr="00EA50C9" w14:paraId="1D075413" w14:textId="77777777" w:rsidTr="00812C52">
        <w:trPr>
          <w:trHeight w:val="21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01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02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,725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03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87.3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04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,409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05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81.7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06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316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07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18.3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08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09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,207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0A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70.0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0B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518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0C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30.0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0D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0E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967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0F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56.1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10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758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11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43.9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12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532B4" w:rsidRPr="00EA50C9" w14:paraId="1D075426" w14:textId="77777777" w:rsidTr="00812C52">
        <w:trPr>
          <w:trHeight w:val="21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14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15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250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16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12.7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17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84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18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73.6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19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66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1A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26.4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1B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1C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43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1D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57.2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1E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07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1F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42.8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20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21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13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22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45.2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23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37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24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54.8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25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532B4" w:rsidRPr="00EA50C9" w14:paraId="1D075439" w14:textId="77777777" w:rsidTr="00812C52">
        <w:trPr>
          <w:trHeight w:val="37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27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6"/>
                <w:szCs w:val="16"/>
              </w:rPr>
              <w:t>CCI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28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29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2A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2B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2C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2D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2E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0.097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2F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30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31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32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33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0.282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34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35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36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37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38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0.0001</w:t>
            </w:r>
          </w:p>
        </w:tc>
      </w:tr>
      <w:tr w:rsidR="00F532B4" w:rsidRPr="00EA50C9" w14:paraId="1D07544C" w14:textId="77777777" w:rsidTr="00812C52">
        <w:trPr>
          <w:trHeight w:val="21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3A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3B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353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3C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17.9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3D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272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3E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77.1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3F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81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40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22.9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41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42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232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43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65.7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44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21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45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34.3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46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47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79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48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50.7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49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74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4A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49.3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4B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532B4" w:rsidRPr="00EA50C9" w14:paraId="1D07545F" w14:textId="77777777" w:rsidTr="00812C52">
        <w:trPr>
          <w:trHeight w:val="21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4D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1-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4E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885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4F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44.8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50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729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51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82.4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52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56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53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17.6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54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55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600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56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67.8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57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285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58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32.2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59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5A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453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5B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51.2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5C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432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5D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48.8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5E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532B4" w:rsidRPr="00EA50C9" w14:paraId="1D075472" w14:textId="77777777" w:rsidTr="00812C52">
        <w:trPr>
          <w:trHeight w:val="216"/>
        </w:trPr>
        <w:tc>
          <w:tcPr>
            <w:tcW w:w="22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60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굴림" w:hint="eastAsia"/>
                <w:color w:val="000000"/>
                <w:kern w:val="0"/>
                <w:sz w:val="16"/>
                <w:szCs w:val="16"/>
              </w:rPr>
              <w:t>≥</w:t>
            </w: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61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737 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62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37.3)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63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592 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64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80.3)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65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45 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66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19.7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67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68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518 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69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70.3)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6A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219 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6B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29.7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6C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6D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448 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6E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60.8)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6F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289 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70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(39.2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75471" w14:textId="77777777" w:rsidR="00F532B4" w:rsidRPr="00EA50C9" w:rsidRDefault="00F532B4" w:rsidP="00812C52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EA50C9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1D075473" w14:textId="77777777" w:rsidR="00F532B4" w:rsidRPr="00BF64D1" w:rsidRDefault="00F532B4" w:rsidP="00F532B4">
      <w:pPr>
        <w:spacing w:after="0" w:line="480" w:lineRule="auto"/>
        <w:rPr>
          <w:rFonts w:ascii="Times New Roman" w:hAnsi="Times New Roman" w:cs="Times New Roman"/>
          <w:color w:val="000000"/>
          <w:szCs w:val="20"/>
          <w:shd w:val="clear" w:color="auto" w:fill="FFFFFF"/>
        </w:rPr>
      </w:pPr>
    </w:p>
    <w:p w14:paraId="1D075474" w14:textId="77777777" w:rsidR="00F532B4" w:rsidRPr="00EA50C9" w:rsidRDefault="00F532B4" w:rsidP="00F532B4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1D075475" w14:textId="77777777" w:rsidR="00747CA2" w:rsidRDefault="00747CA2"/>
    <w:sectPr w:rsidR="00747CA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73E932" w16cex:dateUtc="2022-07-09T18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891D679" w16cid:durableId="2673E932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984160" w14:textId="77777777" w:rsidR="00F11AAD" w:rsidRDefault="00F11AAD" w:rsidP="0091678A">
      <w:pPr>
        <w:spacing w:after="0" w:line="240" w:lineRule="auto"/>
      </w:pPr>
      <w:r>
        <w:separator/>
      </w:r>
    </w:p>
  </w:endnote>
  <w:endnote w:type="continuationSeparator" w:id="0">
    <w:p w14:paraId="664C09D7" w14:textId="77777777" w:rsidR="00F11AAD" w:rsidRDefault="00F11AAD" w:rsidP="009167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6FCCE9" w14:textId="77777777" w:rsidR="00F11AAD" w:rsidRDefault="00F11AAD" w:rsidP="0091678A">
      <w:pPr>
        <w:spacing w:after="0" w:line="240" w:lineRule="auto"/>
      </w:pPr>
      <w:r>
        <w:separator/>
      </w:r>
    </w:p>
  </w:footnote>
  <w:footnote w:type="continuationSeparator" w:id="0">
    <w:p w14:paraId="1E2CC058" w14:textId="77777777" w:rsidR="00F11AAD" w:rsidRDefault="00F11AAD" w:rsidP="009167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2B4"/>
    <w:rsid w:val="00263D23"/>
    <w:rsid w:val="00747CA2"/>
    <w:rsid w:val="007D3703"/>
    <w:rsid w:val="0091678A"/>
    <w:rsid w:val="00E651FF"/>
    <w:rsid w:val="00EA4F24"/>
    <w:rsid w:val="00F11AAD"/>
    <w:rsid w:val="00F53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07520F"/>
  <w15:chartTrackingRefBased/>
  <w15:docId w15:val="{9043CEA4-87E7-4023-A4A0-91315726B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32B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EA4F24"/>
    <w:pPr>
      <w:spacing w:after="0" w:line="240" w:lineRule="auto"/>
      <w:jc w:val="left"/>
    </w:pPr>
  </w:style>
  <w:style w:type="character" w:styleId="a4">
    <w:name w:val="annotation reference"/>
    <w:basedOn w:val="a0"/>
    <w:uiPriority w:val="99"/>
    <w:semiHidden/>
    <w:unhideWhenUsed/>
    <w:rsid w:val="007D3703"/>
    <w:rPr>
      <w:sz w:val="16"/>
      <w:szCs w:val="16"/>
    </w:rPr>
  </w:style>
  <w:style w:type="paragraph" w:styleId="a5">
    <w:name w:val="annotation text"/>
    <w:basedOn w:val="a"/>
    <w:link w:val="Char"/>
    <w:uiPriority w:val="99"/>
    <w:unhideWhenUsed/>
    <w:rsid w:val="007D3703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5"/>
    <w:uiPriority w:val="99"/>
    <w:rsid w:val="007D3703"/>
    <w:rPr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7D3703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7D3703"/>
    <w:rPr>
      <w:b/>
      <w:bCs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91678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91678A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91678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91678A"/>
  </w:style>
  <w:style w:type="paragraph" w:styleId="a9">
    <w:name w:val="footer"/>
    <w:basedOn w:val="a"/>
    <w:link w:val="Char3"/>
    <w:uiPriority w:val="99"/>
    <w:unhideWhenUsed/>
    <w:rsid w:val="0091678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9167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16/09/relationships/commentsIds" Target="commentsId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4</Words>
  <Characters>2593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성훈(보건학과)</dc:creator>
  <cp:keywords/>
  <dc:description/>
  <cp:lastModifiedBy>정성훈(보건학과)</cp:lastModifiedBy>
  <cp:revision>3</cp:revision>
  <dcterms:created xsi:type="dcterms:W3CDTF">2022-07-12T02:05:00Z</dcterms:created>
  <dcterms:modified xsi:type="dcterms:W3CDTF">2022-07-12T03:17:00Z</dcterms:modified>
</cp:coreProperties>
</file>